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240"/>
        <w:gridCol w:w="280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7. ANOVA effects for second open-field (OF) and hanging object (HO) tests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which included L-dopa administration (cohort 3).  Opp= Opposite Area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Test/Variab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F: Total Ambulatio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63, p=0.5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66)=19.43, p&lt;0.0000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x Tim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4,66)=1.83, p=0.1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1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06, p=0.9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93, p=0.1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3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34, p=0.7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F: Rear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53, p=0.5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66)=4.95, p=0.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x Tim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4,66)=1.89, p=0.1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1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55, p=0.5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32, p=0.2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3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19, p=0.8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F: Time Spent Rear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77, p=0.4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66)=7.04, p=0.00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x Tim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4,66)=2.02, p=0.1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1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01, p=0.3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2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42, p=0.2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3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38, p=0.6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: Rearing Ti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23, p=0.3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a (Ball vs Opposite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7.70, p=0.00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x 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23, p=0.3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+Sal: Ball vs Op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0.14, p=0.7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+L-Dopa: Ball vs Opp    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3.67, p=0.06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+Sal: Ball vs Op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6.36, p=0.01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: Rearing Frequenc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19, p=0.3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a (Ball vs Opposite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8.96, p=0.00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x 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1.23, p=0.3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+Sal: Ball vs Op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0.28, p=0.6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+L-Dopa: Ball vs Opp    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3.72, p=0.06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+Sal: Ball vs Op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33)=7.43, p=0.01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: Total Rearing Time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87, p=0.4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: Total Ambulatio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3)=0.52, p=0.6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FF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FF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72" w:right="1440" w:gutter="0" w:header="0" w:top="720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6:59:00Z</dcterms:created>
  <dc:creator>David Wozniak</dc:creator>
  <dc:description/>
  <cp:keywords/>
  <dc:language>en-US</dc:language>
  <cp:lastModifiedBy>David Wozniak</cp:lastModifiedBy>
  <dcterms:modified xsi:type="dcterms:W3CDTF">2013-05-09T20:38:00Z</dcterms:modified>
  <cp:revision>9</cp:revision>
  <dc:subject/>
  <dc:title/>
</cp:coreProperties>
</file>